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rPr>
      </w:pPr>
      <w:r>
        <w:rPr/>
        <w:t>Additional file 1: Table S1. Outcomes and methodological quality assessment of included reviews.</w:t>
      </w:r>
    </w:p>
    <w:p>
      <w:pPr>
        <w:pStyle w:val="Normal"/>
        <w:rPr>
          <w:b/>
          <w:b/>
          <w:color w:val="000000"/>
        </w:rPr>
      </w:pPr>
      <w:r>
        <w:rPr>
          <w:b/>
          <w:color w:val="000000"/>
        </w:rPr>
      </w:r>
    </w:p>
    <w:tbl>
      <w:tblPr>
        <w:tblW w:w="14760" w:type="dxa"/>
        <w:jc w:val="left"/>
        <w:tblInd w:w="-365" w:type="dxa"/>
        <w:tblLayout w:type="fixed"/>
        <w:tblCellMar>
          <w:top w:w="0" w:type="dxa"/>
          <w:left w:w="108" w:type="dxa"/>
          <w:bottom w:w="0" w:type="dxa"/>
          <w:right w:w="108" w:type="dxa"/>
        </w:tblCellMar>
      </w:tblPr>
      <w:tblGrid>
        <w:gridCol w:w="1890"/>
        <w:gridCol w:w="2430"/>
        <w:gridCol w:w="1890"/>
        <w:gridCol w:w="1890"/>
        <w:gridCol w:w="3510"/>
        <w:gridCol w:w="1890"/>
        <w:gridCol w:w="990"/>
        <w:gridCol w:w="270"/>
      </w:tblGrid>
      <w:tr>
        <w:trPr>
          <w:tblHeader w:val="true"/>
        </w:trPr>
        <w:tc>
          <w:tcPr>
            <w:tcW w:w="189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Study</w:t>
            </w:r>
          </w:p>
        </w:tc>
        <w:tc>
          <w:tcPr>
            <w:tcW w:w="243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Objec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rFonts w:eastAsia="Calibri"/>
                <w:b/>
                <w:bCs/>
                <w:color w:val="000000"/>
                <w:sz w:val="16"/>
                <w:szCs w:val="16"/>
              </w:rPr>
              <w:t>Interv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Main res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Authors’ conclusio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AMSTAR score</w:t>
            </w:r>
          </w:p>
        </w:tc>
        <w:tc>
          <w:tcPr>
            <w:tcW w:w="270" w:type="dxa"/>
            <w:tcBorders>
              <w:top w:val="single" w:sz="4" w:space="0" w:color="000000"/>
              <w:left w:val="single" w:sz="4" w:space="0" w:color="000000"/>
              <w:bottom w:val="single" w:sz="4" w:space="0" w:color="000000"/>
              <w:right w:val="single" w:sz="4" w:space="0" w:color="000000"/>
            </w:tcBorders>
          </w:tcPr>
          <w:p>
            <w:pPr>
              <w:pStyle w:val="Normal"/>
              <w:rPr/>
            </w:pPr>
            <w:r>
              <w:rPr>
                <w:b/>
                <w:bCs/>
                <w:color w:val="000000"/>
                <w:sz w:val="16"/>
                <w:szCs w:val="16"/>
                <w:lang w:val="en-US" w:eastAsia="en-US"/>
              </w:rPr>
              <w:t>Effect</w:t>
            </w:r>
            <w:r>
              <w:rPr>
                <w:b/>
                <w:bCs/>
                <w:color w:val="000000"/>
                <w:sz w:val="16"/>
                <w:szCs w:val="16"/>
              </w:rPr>
              <w:t xml:space="preserve"> </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Behavioural change interventions</w:t>
            </w:r>
          </w:p>
          <w:p>
            <w:pPr>
              <w:pStyle w:val="Normal"/>
              <w:rPr>
                <w:b/>
                <w:b/>
                <w:sz w:val="16"/>
                <w:szCs w:val="16"/>
                <w:lang w:val="en-US" w:eastAsia="en-US"/>
              </w:rPr>
            </w:pPr>
            <w:r>
              <w:rPr>
                <w:b/>
                <w:sz w:val="16"/>
                <w:szCs w:val="16"/>
                <w:lang w:val="en-US" w:eastAsia="en-US"/>
              </w:rPr>
              <w:t xml:space="preserve">Education </w:t>
            </w:r>
            <w:r>
              <w:rPr>
                <w:i/>
                <w:sz w:val="16"/>
                <w:szCs w:val="16"/>
                <w:lang w:val="en-US" w:eastAsia="en-US"/>
              </w:rPr>
              <w:t>(Increasing knowledge or understanding)</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urti 201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effects of interventions to increase the reporting of occupational diseases by physicia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Educational materials, meetings, CME, audit-feedbacks, reminder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Rate of reporting of occupational diseas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use of educational materials with or without meetings did not considerably increase the rate of reporting when compared to no intervention. The use of an educational campaign increased the number of physicians reporting occupational diseases when compared to no interv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ducational materials, educational meetings, or a combination of the two do not considerably increase the reporting of occupational diseas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_</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Thepwongsa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educational interventions targeted at general practitioners’ diabetes manag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Education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Ps’ satisfaction, knowledge, behaviour changes, process of care and clinical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ewer than half of the studies (5/13, 38.5%) reported a significant improvement in satisfaction with the programme, knowledge and practice behaviou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ucity of studies; Evidence to support the effectiveness of education is partial and we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Omidvari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nutritional screening in improving quality of care and patient outcomes compared with usual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Guidelin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ocess and 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hysicians were receptive to the screening intervention, but the intervention did not result in any improvements in the malnutrition detection rate or nutritional intervention rat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urrent evidence does not support the effectiveness of nutritional screen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Cheraghi-Sohi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efficacy of (i) feedback of real patient assessments of interpersonal care skills, (ii) brief training focused on the improvement of interpersonal care (iii) interventions combining both (i) and (ii)</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Feedback or training or both</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the interpersonal skills of primary care physicia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only trial on training and one trial on feedback reported significant improveme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is limited evidence concerning the effects of patient based feedback and no effect of training in the current statu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rPr>
              <w:t xml:space="preserve">Mostofian 201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dentify effective methods of implementing clinical research findings and clinical guidelines to change physician practice patterns, in surgical and  general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physician practice patterns, in surgical and  general practic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ctive approaches, such as academic detailing, led to greater effects than traditional passive approaches. Positive change in  physician behaviour was noted when exposed to active educational methods and multifaceted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ctive forms of CME and multifaceted interventions were found to be the most effective methods for implementing guidelines into general practi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Rourke 201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educational practices to improve the detection, categorization, and identification of skin les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Lecture, audit-feedback, computer based learing, multicomponent interv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the detection, categorization, and identification of skin lesio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 different educational practices evaluated; the pooled effect of the practices on participants’ abilities was large, with an SMD of 1.06 (95% CI, 0.81-1.3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most effective approache was to engage participants in a number of coordinated activities for an extended perio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epwongsa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ects of online educational interventions targeted at general practition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P satisfaction, knowledge, behavioural changes, process of care, clinical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2.7% studies found a significant improvement in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Online CME could improve GP satisfaction, knowledge and practic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chichtel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xamine the effectiveness of educational interventions for PCPs to promote the early diagnosis of cance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diagnosis of cancer</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active education, computerised reminder systems, and audit and feedback delivered to clinicians may significantly increase several cancer detection measures in the short term and some evidence that they promote early diagnosi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ertain educational interventions delivered at a clinician as well as at a practice level may promote the early diagnosis of cancer in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Vodicka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primary care-based interventions to reduce antibiotic prescribing for children with RTI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ducational or behaviour chang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in clinicians’ antibiotic prescribing for acute RTIs in childre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that combined parent education with clinician behaviour change decreased antibiotic prescribing rates by between 6–21%. Automatic computerised prescribing prompts increased prescribing appropriatene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directed towards parents and/or clinicians can reduce rates of antibiotic prescrib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erry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ffects of educational interventions about dementia, directed at PC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Educational meetings, audit-feedback, reminders, mass media, local opinion lead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CPs’ knowledge and attitud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 small group workshop and a decision support system increased dementia detection rates. An interactive seminar raised GPs’ suspicion of dementia. Adherence to dementia guidelines only improved when an educational intervention was combined with the appointment of dementia care manag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ducational interventions for PCPs that require active participation improve detection of dementia. Educational interventions alone do not seem to increase adherence to dementia guidelin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Reinders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 of patient feedback interventions as a method of improving physicians’ consult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Patient Feedback</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in actual performance or outcomes of consultation skill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Only 4 of the 7 studies that assessed change in actual performance or res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ome evidence for the effectiveness of using feedback from real patients to improve knowledge and behaviour exis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hhina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and the magnitude of the effect, of academic detailing, at modifying drug prescription behaviour of FPs in primary care setting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cademic detailing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in prescription r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alf (7 of 15) of the includes studies found effective on medication prescribing behaviour of FPs. The median difference in relative change among the studies reviewed was 21% (interquartile range 43.75%) for RCTs, and 9% (interquartile range 8.5%) for observational stud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cademic detailing can be effective at optimizing prescription of medications by FP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Zaher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dentify the format, content, and effects of practice-based small group learning programs involving F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Practice-based small group learning program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Learners’ perceptions and learning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valuations of learners’ perceptions and learning outcomes indicate that practice-based small group learning programs constitutes a feasible and effective method of professional develop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urrent evidence suggests that practice-based small group learning programs may be an effective method of continuing professional development for FP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oulart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xtent of evaluated interventions designed to educate PCPs about skin cancer, including melanoma</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Skin cancer 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Knowledge, competence, confidence, diagnostic performance, or systems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st studies (18/20, 90%) found a significant improvement in at least one of the following five outcome categories: knowledge, competence, confidence, diagnostic performance, or systems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Only a few interventions have been tested rigorously or evaluated under sufficient standardized conditions to allow for quantitative comparison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Ring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nvestigate how best to encourage health professionals to promote, and for people with asthma to use, asthma action pla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Interactive educational seminar, QI learning collaborative for general practice team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omotion of asthma action pla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Only 2 of 14 included studies applied interventions on primary care professiona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adequate data to provide any firm conclus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Brody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xamine patient and provider outcomes related to interprofessional education in dementia</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Dementia educational/ dissemination int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professional knowledge or behavioural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st studies showed improvement either in clinician knowledge, confidence, and attitudes, or patient outcomes, few were able to link between the two, or measured the effects of the intervention over a long period of ti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clinician knowledge, confidence, and attitudes or patient outcomes were not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ijbels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impact of post-registration nursing and midwifery education on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actice chang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ttendees benefit from post-registration programmes in relation to changes in attitudes, perceptions, knowledge, and in skill acquisi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impact of post-registration nursing and midwifery education on practice has yet to be fully explored through a more systematic and coherent programme evaluation approach</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Benthem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s evidence available for the effectiveness of specific educational methods to teach GP trainees psychiatric diagnostic skil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Teaching of psychiatric diagnostic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in diagnostic competenc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conclusive evidence has been found for the effectivity of an isolated educational metho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firm conclusion was deriv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owe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ectiveness of educational interventions in primary care mental health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and physician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Key features of significant outcomes were multifaceted interventions including practice based components in the intervention such as practice visit, use of own patients cas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ultifaceted interventions are effectiv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Kamarudin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educational interventions to improve prescribing and identify educational methods that improve prescribing competency in both medical and non-medical prescrib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s in prescribing competency or performanc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ME in the form of academic detailing and personalised prescriber feedback yielded positive res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WHO Guide to Good Prescribing has the largest body of evidence to support its use and is a model for the design of targeted prescribing cours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Velden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physician-targeted interventions aiming to improve antibiotic prescribing for RTI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use of antibiotic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was a 60% significantly improved antibiotic prescribing; interventions aiming to decrease overall antibiotic prescription were more frequently effective than interventions aiming to increase first choice prescrip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is review emphasises the importance of physician education in optimising antibiotic us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Lineker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evaluate the influence of educational programs designed to implement clinical practice guidelines for osteoarthritis and rheumatoid arthriti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Behavioural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eer facilitated workshops with nurse case-management support for patients decreased the number of referrals to orthopedics by 23%, and educational outreach by trained physicians improved prescribing of analgesic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was limited literature on educational programs for the implementation of arthritis clinical practice guidelines in the primary care environment</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uldberg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 of feedback to GPs on the quality of care for people with T2D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Feedback</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Quality of care for T2DM</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linical outcomes like lowering of BP, Hba1c and cholesterol levels were seen in few stud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eedback for quality improvement in diabetes care needs further evidence, especially of electronic feedback</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inige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evidence for specific interventions aimed at increasing chlamydia screening rate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ME, video, tex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ny difference in age- and sex-specific chlamydia screening rat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primary intervention was educational package targeting primary care physicians. The intervention was associated with an increase in screening rates of between 100% and 276% (p &lt; 0.04)</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are only a limited number of randomized or controlled studies that demonstrate improved chlamydia screening of younger women in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Alvarez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 review of educational interventions in palliative care for PCPs was performed, to evaluate professional practice chang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easures of treatment for symptom control, learning culture of physicians, communication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ducative methods were role model training, small group discussions, and distribution of guidelines. Opioids prescription improved in two studies. Knowledge improved in all studies. Some benefit of multifaceted approach was sta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lliative care education for PCP is poorly studi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Thomas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CME, Continuing Professional Development, and Knowledge Translation and its effects on improving care of older patients by G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C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mprovement of older patients car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udies of CME have shown that the most effective programs for knowledge translation in these circumstances involve what is known as active-mode learning, which relies on interactive, targeted, and multifaceted techniqu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ultiple educational efforts such as written materials or toolkits combined with feedback and strong communication channels between instructors and learners were the most effective methods to change behavi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Hardy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evaluate the current evidence of the intervention's efficacy of education on healthcare professionals in primary and secondary care to monitor the physical health of people with serious mental illne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Health improvement in patients with serious mental illnes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 study was eligibl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ne study evaluated education as intervention on professionals to improve patients with serious ill mental heal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2</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Miller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investigate workplace based assessment affects doctors’ education and performan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Doctors’ education and performanc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Half (8 of 16) studies examined multisource feedback with mixed results; most doctors felt that multisource feedback had educational value, although the evidence for practice change was conflic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are few published articles exploring its impact on doctors’ education and performance. There is no evidence that alternative workplace based assessment tools (mini-clinical evaluation exercise, direct observation of procedural skills, and case bas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2</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rFonts w:eastAsia="Calibri"/>
                <w:b/>
                <w:sz w:val="16"/>
                <w:szCs w:val="16"/>
                <w:lang w:val="en-US" w:eastAsia="en-US"/>
              </w:rPr>
              <w:t>Enablement</w:t>
            </w:r>
            <w:r>
              <w:rPr>
                <w:rFonts w:eastAsia="Calibri"/>
                <w:sz w:val="16"/>
                <w:szCs w:val="16"/>
                <w:lang w:val="en-US" w:eastAsia="en-US"/>
              </w:rPr>
              <w:t xml:space="preserve"> (Increasing means/reducing barriers to increase capability or opportunity)</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uang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xamine the association between point of care testing C-reactive protein and antibiotic prescribing for RTIs in general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Point of care tes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ntibiotic prescrib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oint of care testing C-reactive protein was associated with a significant reduction in antibiotic prescribing at the index consultation (RR 0.75, 95% CI = 0.67 to 0.83), but was not associated with antibiotic prescribing at any time during the 28-day follow-up period (RR 0.85, 95% CI = 0.70 to 1.01) or with patient satisfaction (RR 1.07, 95% CI = 0.98 to 1.1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oint of care testing C-reactive protein significantly reduced antibiotic prescribing at the index consultation for patients with RTI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ouza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computerized clinical decision systems for primary preventive care on process of care, patient outcomes, harms, and cos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DS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ocess of care, patient outcomes, harms, and cos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puterized clinical decision systems improved the process of care in 25 of 40 (63%) RCTs. Strong evidence supports the effectiveness of computerized clinical decision systems for screening and management of dyslipidaemia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Evidence supports the effectiveness of computerized clinical decision systems for screening and treatment of dyslipidaemia in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olstiege 201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CDSSs in improving antibiotic prescribing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DS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antibiotic prescribing behaviour</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5 out of 7 trials showed marginal to moderate statistically significant effects of CDSSs in improving antibiotic prescribing behaviou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DSSs found to be effective in improving antibiotic prescribing behaviour in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Fathima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effectiveness of computerized clinical decision systems in the care of people with asthma and COP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DS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use of computerized clinical decision systems improved asthma and COPD care in 14 of the 19 studies reviewed (74%). Nine of the 19 studies showed statistically significant (p &lt; 0.05) improvement in the primary outcomes measur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Evidence supports the effectiveness of computerized clinical decision systems in the care of people with asthma. There is considerable improvement in the health care process measures and clinical outcomes by using computerized clinical decision system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leveringa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computerized decision support to improve diabetes care in primary set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DSSs, feedback on performan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linical performance and/or patient outcom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puterized decision support with reminders, feedback on performance, and case management improved both patient outcome and the process of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puterized decision support used by healthcare providers in primary T2DM care are effective in improving the process of care; adding feedback on performance and/ or case management may also improve patient outcom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Robertson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impact of  CDSSs targeting pharmacists on physician prescribing, clinical and patient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DS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escribing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DSSs addressing safety issues were more effective than CDSSs focusing on quality wse of medicines (10/11 versus 4/10 studies reporting statistically significant improvements in favour of CDSSs on ≥50% of all outcomes reported; P = 0.0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Greater effectiveness of safety-focused compared with quality use of medicine-focused CDSSs was not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eLusignan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 of providing patients online access to their electronic health record and linked transactional services on the provision, quality, and safety of health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 xml:space="preserve">Access to electronic health record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in quality or safet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 studies reported changes in health outcomes; though eight detected medication errors and seven reported improved uptake of preventative care. Professional concerns over privacy were reported in 14 stud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atient online access and services offer increased convenience and satisfaction. Studies correcting medication errors may improve patient safet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ixon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computer-based interventions aimed at improving bidirectional communication between clinical and public health</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omputer-based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bidirectional communication between clinicians and public healt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ascent and need further research and practice related to alerting clinicians about emerging threa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ncreasingly available clinical information systems make it possible to deliver timely, relevant knowledge to frontline clinicians in support of population heal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Lainer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information technology interventions on medication safety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rPr>
              <w:t>Information Technolog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edical safet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omputerized provider order entry with clinical decision support decreased the prescription of potentially inappropriate medication or unsafe prescribing in pregnanc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formation technology interventions with inter-professional communication appear to be effectiv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ialamas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analytical performance, clinical effectiveness, cost, and satisfaction of patients and health professionals with point of care testing for monitoring patients with diabetes, with hyperlipidaemia or requiring anticoagula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 xml:space="preserve">Point of care testing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nalytical performance, clinical effectiveness, cost, Patient satisfaction and acceptability, health professionals' satisfaction and acceptabilit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 study found a statistically significant difference between point of care testing and pathology laboratory tes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 robust evidence was found that point of care testing in general practice improves patient health outcomes, that it has comparable analytical quality to pathology laboratory testing, that it is cost-effective compared to usual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ires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communication between patients and health professionals with the application of the Roter Interaction Analysis System methodolog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Communication skills training for F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munication using Roter Interaction Analysis System tool found effec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communication between health professionals and patients using Roter Interaction Analysis System has produced concrete resul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otulsky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scribe second-generation electronic prescription technologies and identify their impacts on the medication management proces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Second-generation electronic prescrip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edication management process in primary car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only demonstrated impacts of second-generation technologies were found at two levels: positive impacts on the quality of the pharmacological profile available to professionals, and negative impacts on the execution of prescriptions in pharmac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is little empirical data demonstrating benefits to second-generation technologies, even if it is a highly promoted model for improving primary care qualit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Boyle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use of electronic medical records to increase the use and impact of clinical guidelines to promote tobacco cessation treatment in primary care setting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rPr>
            </w:pPr>
            <w:r>
              <w:rPr>
                <w:rFonts w:eastAsia="Calibri"/>
                <w:sz w:val="16"/>
                <w:szCs w:val="16"/>
                <w:lang w:val="en-US" w:eastAsia="en-US"/>
              </w:rPr>
              <w:t xml:space="preserve">Electronic medical record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moking cessa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dding tobacco status as a vital sign resulted in an increase in some clinical guideline recommended actions, particularly documentation of smoking statu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While the use of electronic medical records to prompt or provide feedback on the clinical treatment of tobacco dependence demonstrates some positive resul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Adaji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To demonstrate the benefits of </w:t>
            </w:r>
            <w:r>
              <w:rPr>
                <w:sz w:val="16"/>
                <w:szCs w:val="16"/>
              </w:rPr>
              <w:t>information technology</w:t>
            </w:r>
            <w:r>
              <w:rPr>
                <w:sz w:val="16"/>
                <w:szCs w:val="16"/>
                <w:lang w:val="en-US" w:eastAsia="en-US"/>
              </w:rPr>
              <w:t xml:space="preserve"> in supporting a systematic approach to diabetes management in general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rPr>
              <w:t>Information technolog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atients'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formation technology</w:t>
            </w:r>
            <w:r>
              <w:rPr>
                <w:sz w:val="16"/>
                <w:szCs w:val="16"/>
                <w:lang w:val="en-US" w:eastAsia="en-US"/>
              </w:rPr>
              <w:t xml:space="preserve"> has been used to provide support to patients, enhance changes in healthcare delivery and provide clinicians with access to expertise and timely, useful data about individual patients and populations. </w:t>
            </w:r>
            <w:r>
              <w:rPr>
                <w:sz w:val="16"/>
                <w:szCs w:val="16"/>
              </w:rPr>
              <w:t>Information technology</w:t>
            </w:r>
            <w:r>
              <w:rPr>
                <w:sz w:val="16"/>
                <w:szCs w:val="16"/>
                <w:lang w:val="en-US" w:eastAsia="en-US"/>
              </w:rPr>
              <w:t xml:space="preserve"> use has been associated with a corresponding improvement in measures of diabetes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formation technology</w:t>
            </w:r>
            <w:r>
              <w:rPr>
                <w:sz w:val="16"/>
                <w:szCs w:val="16"/>
                <w:lang w:val="en-US" w:eastAsia="en-US"/>
              </w:rPr>
              <w:t xml:space="preserve"> can be used to improve diabetes care by promoting a productive and informative interaction between the patient and the care te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alabretto 200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o identify electronic decision supported systems that directly support pharmacists or pharmacy practice, in either the hospital or community setting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lecronic decision support syste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harmacist practic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ree studies described alerting systems for pharmacists, and one described the effect on pharmacist workflow of computerised prescrib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is scant literature describing electronic decision support system activities specifically for pharmacy or pharmacists, in comparison to the substantial quantity of similar literature for healthcare in genera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Curtain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determine whether CDSS in community pharmacy practice can improve medication use and patient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CDS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edication use and 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Six studies showed statistically significant improvements in the measured outcomes: increased patient counselling, 31% reduced frequency of drug–drug interactions, reduced frequency of inappropriate medications in the elderly and in pregnant women, and increased pharmacists’ interventions for under-prescribed low-dose aspirin and over-prescribed high-dose proton pump inhibitor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ost studies showed improved prescribing practice, via direct communication between pharmacists and doctors or indirectly via patient edu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1</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 xml:space="preserve">Environmental restructuring </w:t>
            </w:r>
            <w:r>
              <w:rPr>
                <w:i/>
                <w:sz w:val="16"/>
                <w:szCs w:val="16"/>
                <w:lang w:val="en-US" w:eastAsia="en-US"/>
              </w:rPr>
              <w:t>(Changing the physical or social contex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Kuethe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o review the effectiveness of nurse-led asthma care provided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Nur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requency of exacerbations, Asthma severity, and symptoms, health care cos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significant difference between nurse-led care for patients with asthma compared to physician-led care for the outcomes assess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e-led care may be appropriate in patients with well-controlled asthm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Legare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ffectiveness of interventions to improve healthcare professionals’ adoption of shared decision mak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Shared decision mak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care professionals’ adoption of shared decision mak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targeting both patients and healthcare professionals had a positive effect compared to usual care (SMD: 2.83) and compared to interventions targeting patients alone (SMD: 1.42)</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t is uncertain whether interventions to improve adoption of shared decision making are effective given the low quality of the eviden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Unverzagt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implementation strategy which can improve physician adherence to the recommendations of guideline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Multiple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hysicians adherence rate to guidelin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e strongest benefit was noted with organizational change (odds ratio 1.96; 95% CI 1.4 to 2.75), followed by provider education and provider reminder system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ajor strategies should be well considered in guideline implementation: organizational changes in the primary care team and provider edu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mith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ffectiveness of shared-care health service interventions designed to improve the management of chronic disease across the primary-specialty care interfa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Shared-car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hysical health outcomes, mental health outcomes, and psychosocial health outcomes, treatment satisfaction, measures of care deliver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Overall no consistent improvements in physical or mental health outcomes, psychosocial outcomes, psychosocial measures including measures of disability and functioning, hospital admissions, default or participation rates, recording of risk factors and satisfaction with treat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rPr>
              <w:t>No evidence to support the widespread introduction of shared care services at presen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Urquhart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nursing record systems on nursing practice and patient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Nursing record syste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ing practice and 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ing care planning systems and total nurse record demonstrated uncertain or equivocal res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is a limited evidence of effects on practice attributable to changes in record system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Laurant 200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impact of doctor-nurse substitution in primary care on patient outcomes, process of care, and resource utilisation including cos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Nur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outcomes, process of care, and resource utilisation including cos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appreciable differences were found between doctors and nurses in health outcomes for patients, process of care, resource utilisation or cos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findings suggest that appropriately trained nurses can produce as high-quality care as primary care doctors and achieve as good health outcomes for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roia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team-based care in improving blood pressure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Team bas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s with controlled BP, reduction in systolic or diastolic BP</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2% of patients with improvement in B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eam-based care increased the proportion of people with controlled blood pressu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age 200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best available evidence related to nurse-led cardiac clinic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ny interventions in  nure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dverse event rates, re-admisions, clinical and cost-effectiveness, consumer satisfaction and compliance with therap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lthough not all outcomes obtained statistical significance, nurse-led clinics were at least as effective as GPs clinics for most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e-led clinics were at least as effective as GPs clinics for most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amiani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whether group practice has a more positive impact compared with the single-handed practice on different aspects of health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Group versus single handed practice, information and communication technolog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linical process measures, doctor's and patient's perspectiv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 positive impact of group medicine on clinical process measures and throughput, doctor’s perspective, Innovation, information and communication technology and quality assurance was foun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roup practice might be a successful organizational requirement to improve the quality of clinical practice in primary health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ealth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specialized nurses in patient care to optimize chronic disease management among ad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Task shifting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significant differences in health resource use, disease-specific measures, quality of life, or patient satisfaction. A reduction in hospitalizations and improved management of BP and lipids among patients with coronary artery diseas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pecialized nurses with an autonomous role in patient care had comparable outcomes to physicians alone, with consistent results among a subgroup analysis of patients with diabetes based on low-quality eviden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esborough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efficacy of nurse-led primary healthcare walk-in cent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Nur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Users, quality of care provided, impact on other health care providers, internal and external perceptions, satisfac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impact is not clearly presen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Uncertain. The possibility that walk-in centers create demand highlights the need for clearer evidence of the drivers of demand for health care in walk-in cente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chadewaldt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ective interventions in nurse-led cardiac clinics including patient education, risk factor assessment and continuity of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Multiple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Level of care and health outcomes in cardiac patien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major nurse-led intervention applied in the clinics consisted of health education, counselling behaviour change, and promotion of a healthy lifestyle. No firm outcome was deriv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are was equivalent to non-nurse-managed clinics, and there was no greater risk of poorer outcomes in the nurse-led clinic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itchell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impact of coordinated multidisciplinary care in primary care, represented by the delivery of formal care planning by primary care teams or shared across primary-secondary teams, on outcomes in stroke, relative to usual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Multi-disciplinary primary care tea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Outcomes in strok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rtality rates are not impacted by multidisciplinary care plan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While multidisciplinary care planning may not unequivocally improve the care of patients with completed stroke, there may be process benefits such as improved task allocation between provide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ilbody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stablish the effectiveness of screening in improving the recognition of depression, the management of depression, and the outcomes of patients with depress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Screening and case-finding instrument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ing the recognition of depression, the management of depression, and the outcomes of patients with depress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e use of screening or case-finding instruments were associated with a modest increase in the recognition of depression by clinicians (RR 1.27, 95% CI 1.02 to 1.59), had no impact on recognition (RR 1.03, 95% CI 0.85 to 1.24)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f used alone, case-finding or screening questionnaires for depression appear to have little or no impact on the detection and management of depression by clinicia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Dennis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ectiveness of task substitution between GPs and pharmacists, GPs and nurses for the care of older people with chronic diseas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Task shif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mproved disease contro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ask substitution between pharmacists and GPs and nurses and GPs resulted in an improved process of care and patient outcomes, such as improved disease contro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ask substitution is important for the health professionals' roles and to encourage multidisciplinary team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ourtenay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dentify, summarise and critically appraise the current evidence regarding the impact and effectiveness of nurse-led care in acute and chronic pai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Nur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s'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ducational interventions and the use of protocols by specialist nurses can improve patients understanding of their condition and improve pain control. Acute pain teams, led by nurses, can reduce pain intensity and are cost effec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es play key roles in the diverse range of models of care that exist in acute and chronic pain. However, there are methodological weaknesses and under-researched issues that point to a need for further rigorous evalu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Riley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ectiveness of group visits for persons with diabet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Group visi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Health outcomes in diabetes patien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Group visits failed to demonstrate consistent statistical improvement in health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Group visits did not improve significant health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arey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dentify systematically, summarize and critically appraise the current evidence regarding the activity and effects of nurse-led care in diabet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Nur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iabetes patient outcomes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d glycemic control, diabetic symptoms, cost-effectiveness and decreased length of hospital stay are the main benefits of nurse-led interventions in diabetes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indings of the review are generally positiv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artelly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nvestigate the clinical effectiveness and costs of nurses working as  substitutes for physician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Nurse-l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e-led care appears to have a positive effect on patient care and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e-led care was effective at reducing the overall risk of hospital admission (RR 0.76, 95% CI 0.64–0.91) and mortality (RR 0.89, 95% CI 0.84–0.9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urse-led care appears to have a positive effect on patient care and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 xml:space="preserve">Incentivisation </w:t>
            </w:r>
            <w:r>
              <w:rPr>
                <w:i/>
                <w:sz w:val="16"/>
                <w:szCs w:val="16"/>
                <w:lang w:val="en-US" w:eastAsia="en-US"/>
              </w:rPr>
              <w:t>(Creating expectation of rewar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oule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effect of P4P remuneration targeting individual health care provid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P4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d screening; quality of care for CD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Uncontrolled studies  suggested that P4P improves quality of care, but higher-quality studies with contemporaneous controls failed to confirm these finding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effect of P4P targeting individual practitioners on quality of care and outcomes remains largely uncerta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illam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impact of P4P on the quality of primary medical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P4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Quality of primary car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quality of care for incentivized conditions during the first year of the framework improved at a faster rate than the preintervention trend and subsequently returned to prior rates of improv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Observed improvements in quality of care for chronic diseases were modest, and the impact on costs, professional behaviour, and patient experience remains uncerta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Scott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examine the effect of changes in the method and level of payment on the quality of care provided by PC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Financial incentiv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Quality of care delivered by physicia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Six of the 7 studies showed positive but modest effects on quality of care for some primary outcome measures, but not al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is insufficient evidence to support or not support the use of financial incentives to improve the quality of primary health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Langdown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icacy of the quality and outcomes framework as part of the pay-for-performance scheme for improving health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P4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Health improvemen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Findings provide strong evidence that the quality and outcomes framework initially improved health outcomes for a limited number of conditions but subsequently fell to the pre-existing tren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quality and outcomes framework has limited impact on improving health outcomes due to its focus on process-based indicators and the indicators’ ceiling threshol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Eijkenaar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 comprehensive overview of effects of P4P in a broad sense by synthesizing findings from published S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P4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st effectivenes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Findings suggest that P4P can potentially be cost-effective, but the evidence is not convincing; many studies failed to find an effect and there are still few studies that convincingly disentangled the P4P effect from the effect of other improvement initiativ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lthough data is available on a wide variety of effects, strong conclusions cannot be drawn due to a limited number of studies with strong desig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Vahidi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discuss the impact of different methods of payment to FPs and general practitioners, quantity of service provision and referral rate behaviou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Payment mechanisms to F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Health system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n comparison to salary and capitation, fee-for-service (FFS) was associated with 9%-12% lower referral rate presumably because physicians wanted to treat patients and increase their incomes by producing more servic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 firm conclusion was deriv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cDonald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implementation and impact of different funding initiatives across the health system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Funding initiatives or incentive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outcomes and satisfac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 Australia, financial incentives have been the main mechanism for bringing about change, whereas, in both England and New Zealand, they are part of a broader range of funding reforms including the introduction of capitation and practice-based commissio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dividual, patient-level, financial incentives may present significant impediments for population subgroups with complex nee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 xml:space="preserve">Modelling </w:t>
            </w:r>
            <w:r>
              <w:rPr>
                <w:i/>
                <w:sz w:val="16"/>
                <w:szCs w:val="16"/>
                <w:lang w:val="en-US" w:eastAsia="en-US"/>
              </w:rPr>
              <w:t>(Providing an example for people to aspire to or imitat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Flodgren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ectiveness of the use of local opinion leaders in improving professional practice and patient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Local opinion lead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easures of professional performance and/or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effects of interventions varied across the 63 outcomes from 15% decrease in compliance to 72% increase in compliance with desired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Opinion leaders alone or in combination with other interventions may successfully promote evidence-based practice, but effectiveness varies both within and between studi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Harkness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ects of on-site mental health workers delivering psychological therapy and psychosocial interventions in primary care on the clinical behaviour of PC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Mental health workers involv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nsultation rates, prescribing, and referra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ental health workers caused significant reductions in PCP consultations (SDM -0.17, 95% CI -0.30 to -0.05), psychotropic prescribing (RR 0.67, 95% CI 0.56 to 0.79), prescribing costs (SDM -0.22, 95% CI -0.38 to -0.07), and rates of mental health referral (RR 0.13, 95% CI 0.09 to 0.20) for the patients at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ental health workers working in primary care to deliver psychological therapy and psychosocial interventions cause a significant reduction in PCP behaviours such as consultations, prescribing, and referrals to specialist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Multiple intervention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andall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compare midwife-led continuity models of care with other models of care for childbearing women and their infa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Mid-wife led continuity mode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ifferences in morbidity and mortality, effectiveness and psychosocial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Women who had midwife-led continuity models of care were less likely to experience regional analgesia (RR 0.83, 95% CI 0.76 to 0.90), episiotomy (RR 0.84, 95% CI 0.76 to 0.92), and instrumental birth (RR 0.88, 95% CI 0.81 to 0.96), and were more likely to experience no intrapartum analgesia/anaesthesia (RR 1.16, 95% CI 1.04 to 1.31), spontaneous vaginal birth (RR 1.05, 95% CI 1.03 to 1.08), attendance at birth by a known midwife (RR 7.83, 95% CI 4.15 to 14.80), and a longer mean length of labour (MD 0.50, 95% CI 0.27 to 0.74)</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st women should be offered midwife-led continuity models of care and women should be encouraged to ask for this option although caution should be exercised in applying this advice to women with substantial medical or obstetric complicatio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p>
            <w:pPr>
              <w:pStyle w:val="Normal"/>
              <w:rPr>
                <w:sz w:val="16"/>
                <w:szCs w:val="16"/>
                <w:lang w:val="en-US" w:eastAsia="en-US"/>
              </w:rPr>
            </w:pPr>
            <w:r>
              <w:rPr>
                <w:sz w:val="16"/>
                <w:szCs w:val="16"/>
                <w:lang w:val="en-US" w:eastAsia="en-US"/>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b/>
                <w:b/>
                <w:sz w:val="16"/>
                <w:szCs w:val="16"/>
                <w:lang w:val="en-US" w:eastAsia="en-US"/>
              </w:rPr>
            </w:pPr>
            <w:r>
              <w:rPr>
                <w:b/>
                <w:sz w:val="16"/>
                <w:szCs w:val="16"/>
                <w:lang w:val="en-US" w:eastAsia="en-US"/>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wamena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interventions for healthcare providers that aim to promote patient-centered care approaches in clinical consulta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hared treatment decision-making as a marker of patient-centered car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tudies using complex interventions that focused on providers and patients with condition-specific materials generally showed benefit in health behaviour and satisfaction, as well as consultation processes, with mixed effects on health statu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to promote patient-centerd care within clinical consultations are effective across studies in transferring patient-centerd skills to providers. However, the effects on patient satisfaction, health behaviour, and health status are mix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ota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effectiveness of collaborative care models to improve the management of depressive disord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ollaborative care mode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epression disorder management improvement marker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Robust evidence of effectiveness of collaborative care in improving depression symptoms (SMD 0.34); adherence to treatment (OR 2.22); response to treatment (OR 1.78); remission of symptoms (OR 1.74); recovery from symptoms (OR 1.75); quality of life/functional status (SMD 0.12); and satisfaction with care (SMD 0.39) for patients diagnosed with depress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Collaborative care models are effective in achieving clinically meaningful improvements in depression outcomes and public health benefıts in a wide range of populations, settings, and organizations, especially at the primary care leve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cKinstry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interventions intended to improve patients’ trust in doctors or a group of docto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Informative, educational, multipl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rus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A small but statistically-significant increase in trust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remains insufficient evidence to conclude that any intervention may increase or decrease trust in docto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Rolfe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interventions intended to improve patients’ trust in doctors or a group of docto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Interventions (informative, educational, behavioural, organisationa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rust leve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rials showing a small statistically significant increase in trust included interventions of physician disclosure of financial incentives; providing a choice of physician based on concordance between patient and physician beliefs about care; group visi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sufficient evidence to conclude that any intervention may increase or decrease trust in docto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Jackson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ects of patient centered medical home on patient and staff experiences, process of care, and clinical and economic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PCMH</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mergency department visits; hospital admissio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taff experiences were improved by a small to a moderate degree. Evidence suggested a reduction in emergency department visits but not in hospital admissions in older ad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patient centered medical home holds promise for improving the experiences of patients and staff and potentially for improving care process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Baishnab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ffectiveness of organised asthma care delivered via primary care based asthma clinic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Organised asthma care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ospitalization due to asthma exacerbations, accident and emergency visit, use of reliever and preventer medication, and quality of lif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No statistically significant difference between the asthma clinic group and the control group for most outcome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is limited evidence of efficacy for primary care based asthma clinics, and firm conclusions cannot be formed until more good quality trials have been carried ou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Lau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ectiveness of QI interventions for increasing the vaccination rates among community-dwelling adul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QI</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d vaccination r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were associated with improvements in the rates of any vaccination (111 comparisons in 77 studies, pooled odds ratio = 1.61, 95% CI, 1.49-1.7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QI interventions can modestly improve vaccination rates in community-dwelling adul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Archer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collaborative care for patients with depression or anxiet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olloborative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depression and anxiety outcomes, medication use, mental health quality of life, and patient satisfac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results of primary analyses demonstrated significantly greater improvement in depression outcomes for adults with depression treated with the collaborative care model in the short-term (SMD -0.34, 95% CI -0.41 to -0.27; RR 1.32, 95% CI 1.22 to 1.43), medium-term (SMD -0.28, 95% CI -0.41 to -0.15; RR 1.31, 95% CI 1.17 to 1.48), and long-term (SMD -0.35, 95% CI -0.46 to - 0.24; RR 1.29, 95% CI 1.18 to 1.4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ollaborative care is associated with significant improvement in depression and anxiety outcomes compared with usual care and represents a useful addition to clinical pathways for adult patients with depression and anxiet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Laliberte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effectiveness of primary care interventions to improve the detection and treatment of osteoporosi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Multiple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cidence of bone mass density testing; osteoporosis treatment initia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ooling the results of six trials showed an increased incidence of osteoporosis treatment initiation (RD: 20%; 95% CI: 7–33%) and of bone mineral density testing and/or osteoporosis treatment initiation (RD: 40%; 95% CI: 32–48%) for high-risk patients following interv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ultifaceted interventions targeting high-risk patients and their primary care providers may improve the management of osteoporosis, but improvements are often clinically mod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Akbari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stimate the effectiveness and efficiency of interventions to change outpatient referral rates or improve outpatient referral appropriatene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Multipl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ovider performance or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ffective strategies included dissemination of guidelines with structured referral sheets (4 of 5 studies) and involvement of consultants in educational activities (2 of 3 studies). Organisational interventions were effec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 limited number of rigorous evaluations to base policy on. Active local educational interventions involving secondary care specialists and structured referral sheets are the only interventions shown to impact on referral rat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Arnold 200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professional interventions, alone or in combination, in improving the selection, dose and treatment duration of antibiotics prescribed by healthcare providers in the outpatient set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Reducing the incidence of antimicrobial resistant pathoge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Interactive educational meetings appeared to be more effective than didactic lectures. Educational outreach visits and physician reminders produced mixed result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single intervention can be recommended for all behaviours in any setting. Multi-faceted interventions where educational interventions occur on many levels may be successfully applied to communities after addressing local barriers to chang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ajka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care coordination and/or team approach methods in the management of patients requiring long-term enteral tube feed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Care coordination and/or team approach methods;  multiple simultaneous strategie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Reductions in complications; hospitalization r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significant reductions in complications, infections, and overall hospital admissions, but significant reduction of total hospital costs after th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 positive association of care coordination by a multidisciplinary team approach and improved patient outcomes for long-term enteral feeding patients was not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De Belvis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evidence-based medicine tools available to PCPs to improve the quality of T2DM disease manag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vidence based medicine too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the quality of T2DM disease management</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s little evidence that adherence of primary care professionals to evidence-based medicine tools improves both outcomes and process indicators of diabetes manag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adherence to evidence-based medicine instruments is likely to improve process of care, rather than patient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Okelo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 of interventions designed to improve health care providers’ adherence to asthma guidelines on health care process outcomes, clinical outcomes, health care process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cares process outcomes, clinical outcomes, health care process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ere was moderate evidence for increased prescriptions of asthma controller medications using decision support, feedback, and audit, and clinical pharmacy support interventions and low-grade evidence for organizational change, multicomponent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There is low to moderate evidence to support the use of decision support tools, feedback, and audit, and clinical pharmacy support to improve the adherence of health care providers to asthma guidelines, as measured through health care process outcomes, and</w:t>
            </w:r>
            <w:r>
              <w:rPr>
                <w:sz w:val="16"/>
                <w:szCs w:val="16"/>
              </w:rPr>
              <w:t xml:space="preserve"> </w:t>
            </w:r>
            <w:r>
              <w:rPr>
                <w:sz w:val="16"/>
                <w:szCs w:val="16"/>
                <w:lang w:val="en-US" w:eastAsia="en-US"/>
              </w:rPr>
              <w:t>to</w:t>
            </w:r>
          </w:p>
          <w:p>
            <w:pPr>
              <w:pStyle w:val="Normal"/>
              <w:rPr>
                <w:sz w:val="16"/>
                <w:szCs w:val="16"/>
                <w:lang w:val="en-US" w:eastAsia="en-US"/>
              </w:rPr>
            </w:pPr>
            <w:r>
              <w:rPr>
                <w:sz w:val="16"/>
                <w:szCs w:val="16"/>
                <w:lang w:val="en-US" w:eastAsia="en-US"/>
              </w:rPr>
              <w:t>improve clinical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Mansell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identify interventions that reduce primary care delay in the referral of patients with cancer to second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Multipl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Reduction in delay in cancer referra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Education, audit and feedback, decision support software and guideline use, diagnostic tools, and other specific skills training were identified. No study measured a direct effect on reducing dela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was no evidence that any intervention directly reduced primary care delay in the diagnosis of cance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Guy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icacy of interventions for increasing the uptake of chlamydia screening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 xml:space="preserve">Multiple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hlamydia screening r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Of the 15 interventions among females, six were associated with significant increases in screening rates. Of the six interventions targeting males, two found significant increases in screening rat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nterventions that promoted the universal offer of a chlamydia test in young people had the greatest impact on increasing screening in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allagher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QI interventions to reduce systolic BP in people with chronic kidney disease in primary care, in order to reduce cardiovascular risk and slow the progression of renal diseas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QI strateg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or reduction in BP and other hypertension marker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ree RCTs showed a combined effect of a reduction in systolic BP of 10.50 mmHg (95% CI = 5.34 to 18.41 mmHg). One non-RCT showed a reduction in systolic BP  of 9.30 mmHg (95% CI = 3.01 to 15.58 mmH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Quality improvement interventions can be effective in lowing blood pressure, and potentially in reducing cardiovascular risk and slowing progression in chronic kidney diseas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Ranji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of QI strategies to reduce antibiotic prescribing for acute outpatient illnesses for which antibiotics are often inappropriately prescrib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QI strateg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absolute reduction in the proportion of patients receiving antibiotic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e median reduction in the proportion of subjects receiving antibiotics was 9.7% interquartile range (IQR), 6.6–13.7% over 6 months median follow-up.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QI efforts are effective at reducing antibiotic use in ambulatory settings, although much room for improvement remai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Fahey 200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ffectiveness of educational and organisational strategies used to improve control of B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ducational and organisational strateg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BP control measur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n organised system of regular review allied to vigorous antihypertensive drug therapy was shown to reduce BP and all-cause mortality at 5 years follow-up (6.4% versus 7.8%, difference 1.4%) in a single large RCT. Educational interventions directed towards physicians were associated with small reductions in systolic B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eneral practices and community-based clinics need to have an organised system of regular follow-up and review of their hypertensive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rPr>
              <w:t xml:space="preserve">Moe-Byrne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summarise evidence on the effectiveness of behaviour change interventions to encourage prescribing of generic forms of prescription drug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in generic drugs prescriptio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ducational intervention, collaboration with pharmacists, electronic prescribing and multifaceted interventions improved generic prescrib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inancial incentives with educational intervention and audit/feedback found effective but decision-makers should take into account the practicality and costs of the interventions before implement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cMillan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icacy of patient-centered care interventions for people with chronic condi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satisfaction, quality of care,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t was difficult to draw firm conclusions because of the moderate to high risk of bias of the research desig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firm conclus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Newhouse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ompared to other providers (physicians or teams without advance practice nurse care) are advanced practice nurse care patient outcomes of care simila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dvanced Practice Nurse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outcomes of car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results indicate advanced practice registered nurses provide effective and high-quality patient care, have an important role in improving the quality of patient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dvanced practice registered nurses provide safe, effective, quality care to a number of specific populations in a variety of setting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axena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effectiveness of primary care interventions on glycemic control and cardiovascular risk factors in minority ethnic groups with diabet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ase manag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linical outcomes for diabetes in minority ethnic group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Two main models of care were identified: (1) case management, with specialist diabetes nurses and community health workers and (2) the use of the services of link workers from minority ethnic groups to guide people with diabetes. Case management improved glycemic control (reduction in HbA1c range −0.5% to −1.7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ase management improves glycemic control and cardiovascular risk factors and link workers improve cardiovascular risk factor contro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rindrod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which interventions are effective in influencing health practitioners’ prescribing practices and explore differences in intervention complexity, setting, sustainability, cost-effectiveness, and impact on patient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onsistently effective interventions included reminders, audit and feedback, educational outreach visits, organizational strategies, and patient-mediated interventions. Multi-faceted interventions were consistently shown to be more efficacious than singl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that are most effective for impacting prescribing practice include audit and feedback, reminders, educational outreach visits, and patient-mediated interventio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hojania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impact on glycemic control of 11 distinct strategies for QI in adults with T2D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QI strateg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linician behaviour or organizational change and reported changes in glycosylated hemoglobin (HbA1c) valu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reduced HbA1c values by a mean of 0.42% (95% CI, 0.29%-0.54%) over a median of 13 months of follow-up</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ost QI strategies produced small to modest improvements in glycemic control. Team changes and case management showed more robust improvements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rPr>
              <w:t xml:space="preserve">Loganathan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systematically the effects of interventions to optimise prescribing in care h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ing appropriate prescribing or reducing appropriate prescribing inappropriate prescrib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Four intervention strategies were identified: staff education, multi-disciplinary team meetings, pharmacist medication reviews, and computerized decision support system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Results are mixed and there is no one interventional strategy that has proved to be effectiv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Kaur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dentify interventions and strategies that can significantly reduce inappropriate prescribing in the elderl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appropriate prescrib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including computerized support system, pharmacist interventions, multidisciplinary case conferences found effecti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ifferent strategies may be useful in reducing inappropriate prescribing in the elderl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astelino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impact of interventions by pharmacists on suboptimal prescribing in the elderl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Interventions for prescrib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ing prescribing in the elderl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st of the studies involving pharmacists showed significant improvement in suboptimal prescribing at one or more time poi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harmacy services to reduce suboptimal prescribing found effective and noteworthy improvem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hristensen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determine the effective components of depression care in primary care through a systematic examination of both general practice and community-based intervention tria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ommunity models of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on the key depression measur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omponents which significantly predict improvement were: revision of professional roles, the provision of a case manager and delivered a psychological therapy, and an intervention that incorporated patient preferences into care. Nurse, psychologist, and psychiatrist delivered care were effective, but pharmacist delivery was no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ase management is important in the provision of care in general practice. Certain community models of care (education programs) have potential while others are not successful in their current form (pharmacist monitor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Beach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synthesize the findings of controlled studies evaluating interventions targeted at health care providers to improve health care quality or reduce disparities in care for racial/ethnic minorit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Provider and organization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care qualit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 studies that used a provider reminder system for provision of standardized services reported favorable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are several strategies that may improve health care quality for racial/ ethnic minoriti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 xml:space="preserve">Tory 201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port and analyze QI efforts that are aimed at increasing adherence to preventive guidelines for glucocorticoid-induced osteoporosi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QI measure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lucocorticoid-induced osteoporosis preven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wo studies of system changes showed significant improvements in glucocorticoid-induced osteoporosis prevention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ne of the interventions produced robust changes, with overall adherence to glucocorticoid-induced osteoporosis guidelines remaining low. System-based interventions appeared more effective than education-based interventio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uijg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literature on factors influencing PCPSs physical activity promotion practic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HC professionals’ physical activity promotion behaviour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any factors related to the development, delivery, and effects of the innovation, the sociopolitical and organizational culture, resources, and support, patient and PHC professional characteristics, and innovation strategies were identified as potential influences on PCPS promotion practic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is extensive overview of potential factors can inform intervention developers and implementers on which factors may play a role when introducing physical activity interventions in PHC</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Zou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identify clinic-based strategies for increasing screening and detection of bacterial sexually transmitted disease among gay men who have sex with men (MS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Sexually transmitted disease screening, rescreening, or detection rat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 significant increase in screening rates for using different strategies including use of a computer alert on an electronic medical record; the introduction of clinic guidelines on sexually transmitted disease screening; and short text messaging reminders for repeat sexually transmitted disease screening, use of a computer alert on an electronic medical record, and an electronic medical record syste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 range of interventions has been used, including the application of newer technologies targeting clinicians and patients that appear to be efficacious at increasing screening of MSM for the bacterial sexually transmitted diseas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Jacobson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interventions aimed at improving primary care providers’ identification, assessment, prevention and/or management of obesity in children and adolesce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 xml:space="preserve">Multiple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Weight lose and behaviour chang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interventions most frequently utilized the elements of self management support (69%), decision support (100%), delivery system support (77%) and clinical information systems (23%)</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 programmes that included more components of the chronic care model were more effectiv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mit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strategies used for improvement of routine treatment in terms of their effects on patient outco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Psychological and supportive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ree strategies: (1) training primary care physicians – this appears ineffective (2) supporting PCPs by other professionals – this produces better short-term outcomes but does not prevent recurrence (3) organisational quality improvement – this shows improved outcomes at 6 months, and there is some evidence of longer term effectivenes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Effects of the reviewed strategies generally do not seem to persist over time and no clear superiority over usual care has been demonstrat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Van Cleave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practice-based interventions to increase the proportion of patients receiving recommended screening and follow-up services in pediatric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 xml:space="preserve">QI initiatives, electronic record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creening and follow-up r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nterventions were heterogeneous and often multifaceted, and several types of interventions, such as provider/staff training, electronic medical record templates/prompts, and learning collaboratives, appeared effective in improving screening qualit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everal feasible, practice- and provider-level interventions appear to increase the quality of screening in pediatric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Gask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educational intervention for medically unexplained symptoms in primary care setting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Reattribution mode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hysician level: acquisition of skills, diagnostic behaviour, attitudes; Patient outcomes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act on clinical outcomes has been mix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No firm conclus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hillips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different models of clinical governance and to explore their relevance to Australian primary health care, and their potential contributions on quality and safet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Different models using various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outcomes, governance leve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st evidence supports governance models which use targeted, peer-led feedback on the clinician's own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Locally relevant clinical indicators, the use of computerised medical record systems, regional primary health care organisations that have the capacity to support the uptake of clinical governance at the practice level, and learning from the Aboriginal community controlled sector will help integrate clinical governance into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Dennis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the effectiveness of chronic disease management interventions for physical health problems in the primary care setting, and to identify policy options for implementing successful interventions in Australia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 xml:space="preserve">Any interventions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ealth professional performance and patient-level measures of disease control, patient satisfaction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interventions most likely to be effective were engaging primary care in self-management support through education and training for general practitioners and practice nurses, and including self-management support in care plans linked to multidisciplinary team suppor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chronic care model provides a useful framework for understanding the impact of chronic disease management interventions and highlights the gaps in eviden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Gunten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identify and review the clinical and economic impact of pharmacists’ interventions on antibiotic us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Pharmacists’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ntimicrobial therapy at patient’s or prescriber’s leve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nterventions were often combined to provide a multifaceted intervention, making it difficult to isolate the impact of one specific interv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most frequently observed outcomes with a positive impact were appropriateness of prescribing and cost saving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2</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 xml:space="preserve">Persuasion </w:t>
            </w:r>
            <w:r>
              <w:rPr>
                <w:i/>
                <w:sz w:val="16"/>
                <w:szCs w:val="16"/>
                <w:lang w:val="en-US" w:eastAsia="en-US"/>
              </w:rPr>
              <w:t>(Using communication to induce positive or negative feelings or stimulate action)</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Jenkins 2015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ectiveness of interventions to reduce the use of imaging for low-back pai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Audit-feedback, reminders, clinical decision support on imag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Reduced referrals for imaging</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argeted reminders to primary care physicians of appropriate indications for imaging reduced referrals for imaging by 22.5% (95% CI 8.4% to 36.8%). Interventions including audits and feedback, education or guideline dissemination did not significantly reduce imaging rat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argeted reminders to primary care doctors were effective interventions in reducing the use of imaging for low-back pa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iddiqui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valuate the role of  physician reminders in faecal occult blood testing for colorectal cancer scree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Reminde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creening r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 higher percentage uptake was noted when physician reminders were given. However, only 2 studies found the percentage uptake significantly highe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Reminding physicians about those patients due for testing may not improve the effectiveness of a colorectal cancer screening programm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Holt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influence on clinical behaviour of patient-specific electronically generated reminders available at the time of the clinical encounte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Reminde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Rates of screening, vaccination, diagnostic tests, BP measurement, BP control, rate of venous thromboembolism, and measures of prescribing qualit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n overall OR of 1.79 (95% CI 1.56, 2.05) in favour of reminders was deriv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A moderate effect of electronically generated, individually tailored reminders on clinician behaviour during the clinical encounter</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Lu 2008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update systematic review of interventions to improve the quality and efficiency of medication use in the US managed care sett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Any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edication use, process and 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Effective interventions included one-to-one academic detailing, computerized alerts and reminders, pharmacist-led collaborative care, and multifaceted disease manage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puterized alerts showed promise in improving short-term outcomes but little is known about longer-term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 xml:space="preserve">Training </w:t>
            </w:r>
            <w:r>
              <w:rPr>
                <w:i/>
                <w:sz w:val="16"/>
                <w:szCs w:val="16"/>
                <w:lang w:val="en-US" w:eastAsia="en-US"/>
              </w:rPr>
              <w:t>(Imparting skill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Horvat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cultural competence education interventions for health professionals on patient-related outcomes, health professional outcomes, and healthcare organisation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ultural competence trai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outcomes of patien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wo trials comparing cultural competence training with no training found no evidence of effect for treatment outcomes, including the proportion of patients with diabetes achieving LDL cholesterol control targets (RD -0.02, 95% CI -0.06 to 0.02), or change in weight loss (SMD 0.07, 95% CI - 0.41 to 0.5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was positive, albeit low-quality evidence, showing improvements in the involvement of culturally and linguistically diverse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Moore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whether communication skill training is effective in improving the communication skills of healthcare professionals involved in cancer care, and in improving patient health status and satisfac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Communication skills trai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atient health status and satisfac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No significant differences between the groups with regard to outcomes assessing health care professionals ’burnout’, patient satisfaction or patient perception of the health care professionals communication skills was no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Various communication skill training courses appear to be effective in improving some types of health care professionals communication skills related to information gathering and supportive skill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ikorski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oes GP training in depression care affect patient outco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Trai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epression car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raining of providers alone did not result in improved patient outcomes. The additional implementation of guidelines and the use of more complex interventions in primary care yield a significant reduction in depressive symptomatolog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rovider training by itself does not seem to improve depression care; however, if combined with additional guidelines implementation, results found effective for new-onset depression patient sampl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Paskins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identify the strengths, weaknesses and role of video stimulated recal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Video stimulated recal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Ps and patients relationship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Video-stimulated recall was identified as an important tool particularly add value to doctor’s post consultation accou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Video-stimulated recall is particularly useful for study of specific consultation ev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Eggenberger 2013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identify existent interventions to enhance communication in dementia care in various care setting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Communication skills training, edu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Behaviour changes, changes in knowledge, skills, and attitud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Didactic methods included lectures, hands-on training, group discussions, and role-pla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munication skills training in dementia care significantly improves the quality of life and wellbeing of people with dementia and increases positive interactions in various care setting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Xu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xplore the use of simulated-patient methods in community pharmacy for non-prescription medicin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Simulated-patient method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ounselling behaviour of pharmacy staff</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majority used simulated-patient methods to purely assess counselling behaviour of pharmacy staff, rather than as an opportunity to provide educational feedback to improve counselling behaviour</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ew simulated-patient studies have incorporated performance feedback to encourage behaviour change and improve counselling skill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Soderlund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evaluate different aspects of motivational training training for general health care professiona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Motivational interviewing trai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atient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training generated positive outcomes overall and had a significant effect on many aspects of the participants’ daily practice, but the results must be interpreted with caution due to the inconsistent study qualit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Motivational training can be used to improve client communication and counselling concerning lifestyle-related issues in general health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Lie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assess the effects of cultural competency training on patient-centered outcom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Cultural competency trai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atient outcomes improvemen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ree studies reported positive (beneficial) effects; none demonstrated a negative (harmful) effec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is limited research showing a positive relationship between cultural competency training and improved patient outcomes, but there remains a paucity of high-quality research</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Henderson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To assess the effectiveness of culturally appropriate interventions to manage or prevent chronic disease in </w:t>
            </w:r>
            <w:r>
              <w:rPr>
                <w:sz w:val="16"/>
                <w:szCs w:val="16"/>
              </w:rPr>
              <w:t>culturally and linguistically diverse</w:t>
            </w:r>
            <w:r>
              <w:rPr>
                <w:sz w:val="16"/>
                <w:szCs w:val="16"/>
                <w:lang w:val="en-US" w:eastAsia="en-US"/>
              </w:rPr>
              <w:t xml:space="preserve"> communiti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 xml:space="preserve">Cultural competency training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hanges in consumer health behaviour, utilisation ⁄ satisfaction with the service, and the cultural competence of healthcare provider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For CALD people with chronic disease, five intervention categories were identified: (1) the use of community-based bilingual health workers; (2) providing cultural competency training for health workers; (3) using interpreter service; (4) using multimedia and culturally sensitive videos, and (5) establishing community point-of-care servic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The review supported the use of trained bilingual health workers, who are culturally competent, as a major consideration in the development of an appropriate health service model for </w:t>
            </w:r>
            <w:r>
              <w:rPr>
                <w:sz w:val="16"/>
                <w:szCs w:val="16"/>
              </w:rPr>
              <w:t>culturally and linguistically diverse</w:t>
            </w:r>
            <w:r>
              <w:rPr>
                <w:sz w:val="16"/>
                <w:szCs w:val="16"/>
                <w:lang w:val="en-US" w:eastAsia="en-US"/>
              </w:rPr>
              <w:t xml:space="preserve"> communiti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Rashid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Benefits and limitations of nurses taking on aspects of the clinical role of doctors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Nurse train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Patient health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Impact in terms of practice change or patient health improvement is presen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re have been few studies in this key area of healthcare policy</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 xml:space="preserve">Mesquita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o review the use of simulated patient methods to enhance communication skills of pharmacis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Simulated patient method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Communication skill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majority of studies had an assessment focus aimed at documenting counseling behaviour of practicing pharmacists, rather than an educational focus aimed at equipping pharmacists with effective communication skil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US" w:eastAsia="en-US"/>
              </w:rPr>
              <w:t>The majority of studies failed to describe the competencies and skills being investigated in relation to communication in the practice of pharmacy</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sz w:val="16"/>
                <w:szCs w:val="16"/>
                <w:lang w:val="en-US" w:eastAsia="en-US"/>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POLICY</w:t>
            </w:r>
          </w:p>
          <w:p>
            <w:pPr>
              <w:pStyle w:val="Normal"/>
              <w:rPr>
                <w:b/>
                <w:b/>
                <w:sz w:val="16"/>
                <w:szCs w:val="16"/>
                <w:lang w:val="en-US" w:eastAsia="en-US"/>
              </w:rPr>
            </w:pPr>
            <w:r>
              <w:rPr>
                <w:b/>
                <w:sz w:val="16"/>
                <w:szCs w:val="16"/>
                <w:lang w:val="en-US" w:eastAsia="en-US"/>
              </w:rPr>
              <w:t xml:space="preserve">Service provision </w:t>
            </w:r>
            <w:r>
              <w:rPr>
                <w:i/>
                <w:sz w:val="16"/>
                <w:szCs w:val="16"/>
                <w:lang w:val="en-US" w:eastAsia="en-US"/>
              </w:rPr>
              <w:t>(Delivering a servic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Wilson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and efficiency of interventions to alter the length of primary care physicians’ consulta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Consultation ti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Length of consulta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ltering appointment length resulted in modest changes in the average length of consultation. None of the interventions were associated with differences in patient satisfac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findings do not provide sufficient evidence to support or resist a policy of altering the lengths of primary care physicians’ consultatio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0</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Bhanbhro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non-medical prescribing in primary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Non medical prescribing</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care qualit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Most studies reported that non-medical prescribing was widely accepted and viewed positively by patients and professional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ucity of studies; The gradual growth over time of legislative authority and in the numbers of non-medical prescribers, particularly nurses, in some countries suggests its importan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OHTA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examine the role of SCBC in family practic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Specialized community-based car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Health resource utilization, quality of lif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CBC improved moderately hospitalization, readmission, emergency department visits, and quality of lif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pecialized community-based care effectively improves outcomes in patients with heart failure, COPD, and diabetes. The effectiveness of SCBC in family practice is unclear</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Wilson 2006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iveness and cost-effectiveness of interventions to alter primary care physicians’ consultation length</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Any interventions altering consultation tim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Change in length of consultation; patient's satisfactio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ltering appointment length resulted in modest changes in average consultation length. None of the interventions were associated with differences in patient satisfac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is not sufficient evidence to support or resist a policy of altering consultation lengths of primary care physicia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McNaughton 2009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xisting, brief nonpharmacologic interventions that are available for primary care physicians with minimal training in psychotherapy to use in managing depression in adult patie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Brief nonpharmacologic interven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Improvement of symptoms on a validated depression scal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ignificant improvements on depression scales were found in 6 out of 8 studies (P&lt;.05) using various brief interventions and formal control group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eastAsia="en-US"/>
              </w:rPr>
              <w:t>Bibliotherapy, cognitive behavioural</w:t>
            </w:r>
            <w:r>
              <w:rPr>
                <w:sz w:val="16"/>
                <w:szCs w:val="16"/>
              </w:rPr>
              <w:t xml:space="preserve"> therapy</w:t>
            </w:r>
            <w:r>
              <w:rPr>
                <w:sz w:val="16"/>
                <w:szCs w:val="16"/>
                <w:lang w:val="en-US" w:eastAsia="en-US"/>
              </w:rPr>
              <w:t>-based websites, and cognitive behavioural</w:t>
            </w:r>
            <w:r>
              <w:rPr>
                <w:sz w:val="16"/>
                <w:szCs w:val="16"/>
              </w:rPr>
              <w:t xml:space="preserve"> therapy</w:t>
            </w:r>
            <w:r>
              <w:rPr>
                <w:sz w:val="16"/>
                <w:szCs w:val="16"/>
                <w:lang w:val="en-US" w:eastAsia="en-US"/>
              </w:rPr>
              <w:t>-based computer programs might be effective in assisting primary care physicians who have minimal training in psychotherapy in treating adult patients with depress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 xml:space="preserve">Communications </w:t>
            </w:r>
            <w:r>
              <w:rPr>
                <w:i/>
                <w:sz w:val="16"/>
                <w:szCs w:val="16"/>
                <w:lang w:val="en-US" w:eastAsia="en-US"/>
              </w:rPr>
              <w:t>(Using print, electronic, telephonic or broadcast media)</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Sawmynaden 2012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the effects of email for the provision of information on disease prevention and health promotion, compared to standard mail or usual care, on outcomes for healthcare professionals, patients and caregivers, and health services, including harm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Email communic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or caregiver behaviours/action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was no difference between email and standard mail (odds ratio 0.93; 95% CI 0.69 to 1.24)</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 evidence on the use of email for the provision of information on disease prevention and health promotion was weak and  inadequa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11</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ant 2011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review dietitians’ correspondence practices with recipient GPs regarding nutrition interventions recommended to patie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Dietitians’ correspondence practic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s outcomes, patients dietary chang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ietitians often fail to provide GPs with formalised correspondence that describes dietitians’ nutrition interventions with patien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ietitians need skill in drafting reports or letters useful for general practitioners by selecting content of value to doctors and using a suitable styl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Jiwa 2014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What is the evidence that patients benefit from sound communication between primary care practitioners and nephrologist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Communication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Patient outcome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Some evidence of a direct impact from limited or inadequate communication on patient outcomes were note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here is some evidence that improving the quality of letters from specialists to primary care practitioners may benefit patient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4760" w:type="dxa"/>
            <w:gridSpan w:val="8"/>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rFonts w:eastAsia="Calibri"/>
                <w:b/>
                <w:sz w:val="16"/>
                <w:szCs w:val="16"/>
                <w:lang w:val="en-US" w:eastAsia="en-US"/>
              </w:rPr>
              <w:t xml:space="preserve">Guidelines </w:t>
            </w:r>
            <w:r>
              <w:rPr>
                <w:rFonts w:eastAsia="Calibri"/>
                <w:sz w:val="16"/>
                <w:szCs w:val="16"/>
                <w:lang w:val="en-US" w:eastAsia="en-US"/>
              </w:rPr>
              <w:t>(Creating documents that recommend or mandate practic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Clarke 2010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To assess effectiveness of guidelines for referral for elective surgical assess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eastAsia="Calibri"/>
                <w:sz w:val="16"/>
                <w:szCs w:val="16"/>
                <w:lang w:val="en-US" w:eastAsia="en-US"/>
              </w:rPr>
            </w:pPr>
            <w:r>
              <w:rPr>
                <w:rFonts w:eastAsia="Calibri"/>
                <w:sz w:val="16"/>
                <w:szCs w:val="16"/>
                <w:lang w:val="en-US" w:eastAsia="en-US"/>
              </w:rPr>
              <w:t>Guideline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ppropriateness of referral including clinical appropriateness, appropriateness of destination and of pre-referral management, GPs knowledge of referral appropri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Four RCTs reported increases inappropriateness of pre-referral care (diagnostic investigations and treatmen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Guidelines for elective surgical referral can improve appropriateness of care by improving prereferral investigation and treatment, but there is no strong evidence in favor of other beneficial effec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Ramsaroop 2007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o assess the effect of increased advance directive completion in the primary care setting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rFonts w:eastAsia="Calibri"/>
                <w:sz w:val="16"/>
                <w:szCs w:val="16"/>
                <w:lang w:val="en-US" w:eastAsia="en-US"/>
              </w:rPr>
              <w:t xml:space="preserve">Advance Directive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Difference in completion rates of advance directiv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Absolute differences in completion rates varied from a high of 44% (favors intervention) to a low of –2% (favors control). A moderate overall effect in favor of the interven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 xml:space="preserve">The most successful interventions incorporated direct patient–healthcare professional interactions over multiple visits </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eastAsia="en-US"/>
              </w:rPr>
            </w:pPr>
            <w:r>
              <w:rPr>
                <w:sz w:val="16"/>
                <w:szCs w:val="16"/>
                <w:lang w:val="en-US" w:eastAsia="en-US"/>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eastAsia="en-US"/>
              </w:rPr>
            </w:pPr>
            <w:r>
              <w:rPr>
                <w:b/>
                <w:sz w:val="16"/>
                <w:szCs w:val="16"/>
                <w:lang w:val="en-US" w:eastAsia="en-US"/>
              </w:rPr>
              <w:t>+</w:t>
            </w:r>
          </w:p>
        </w:tc>
      </w:tr>
    </w:tbl>
    <w:p>
      <w:pPr>
        <w:pStyle w:val="EndNoteBibliography"/>
        <w:rPr>
          <w:bCs/>
          <w:szCs w:val="24"/>
          <w:lang w:val="en-CA" w:eastAsia="en-US"/>
        </w:rPr>
      </w:pPr>
      <w:r>
        <w:rPr>
          <w:sz w:val="16"/>
          <w:szCs w:val="16"/>
        </w:rPr>
        <w:t>RCTs = Randomized clinical trails; FP = Family physician; CME = Continuing medical education; GP = General physician; PCPs = Primary care providers; RTIs = Respiratory tract infections; T2DM = Type 2 diabetes mellitus; BP = Blood pressure; SMD = Standardized mean difference; RD = Risk difference; RR = Risk ratio; COPD = Chronic obstructive pulmonary disease.</w:t>
      </w:r>
    </w:p>
    <w:p>
      <w:pPr>
        <w:pStyle w:val="EndNoteBibliography"/>
        <w:rPr>
          <w:bCs/>
          <w:szCs w:val="24"/>
          <w:lang w:val="en-CA" w:eastAsia="en-US"/>
        </w:rPr>
      </w:pPr>
      <w:r>
        <w:rPr>
          <w:bCs/>
          <w:szCs w:val="24"/>
          <w:lang w:val="en-CA" w:eastAsia="en-US"/>
        </w:rPr>
      </w:r>
    </w:p>
    <w:p>
      <w:pPr>
        <w:pStyle w:val="EndNoteBibliography"/>
        <w:rPr>
          <w:bCs/>
          <w:szCs w:val="24"/>
          <w:lang w:val="en-CA" w:eastAsia="en-US"/>
        </w:rPr>
      </w:pPr>
      <w:r>
        <w:rPr>
          <w:bCs/>
          <w:szCs w:val="24"/>
          <w:lang w:val="en-CA" w:eastAsia="en-US"/>
        </w:rPr>
      </w:r>
    </w:p>
    <w:sectPr>
      <w:footerReference w:type="default" r:id="rId2"/>
      <w:type w:val="nextPage"/>
      <w:pgSz w:orient="landscape" w:w="15840" w:h="12240"/>
      <w:pgMar w:left="1134" w:right="1134" w:gutter="0" w:header="0" w:top="1134" w:footer="72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anklin Gothic Medium">
    <w:charset w:val="00"/>
    <w:family w:val="swiss"/>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Franklin Gothic Boo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Web"/>
    <w:next w:val="Normal"/>
    <w:qFormat/>
    <w:pPr>
      <w:numPr>
        <w:ilvl w:val="1"/>
        <w:numId w:val="1"/>
      </w:numPr>
      <w:shd w:fill="FFFFFF" w:val="clear"/>
      <w:spacing w:lineRule="atLeast" w:line="286" w:before="80" w:after="60"/>
      <w:ind w:left="288" w:hanging="0"/>
      <w:outlineLvl w:val="1"/>
    </w:pPr>
    <w:rPr>
      <w:rFonts w:ascii="Franklin Gothic Medium" w:hAnsi="Franklin Gothic Medium" w:eastAsia="MS Mincho;ＭＳ 明朝" w:cs="Franklin Gothic Medium"/>
      <w:i/>
      <w:color w:val="595959"/>
      <w:sz w:val="22"/>
      <w:szCs w:val="22"/>
      <w:lang w:val="en-C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paragraph" w:styleId="Heading4">
    <w:name w:val="Heading 4"/>
    <w:basedOn w:val="Normal"/>
    <w:next w:val="Normal"/>
    <w:qFormat/>
    <w:pPr>
      <w:keepNext w:val="true"/>
      <w:keepLines/>
      <w:widowControl w:val="false"/>
      <w:numPr>
        <w:ilvl w:val="3"/>
        <w:numId w:val="1"/>
      </w:numPr>
      <w:suppressAutoHyphens w:val="true"/>
      <w:spacing w:before="40" w:after="0"/>
      <w:outlineLvl w:val="3"/>
    </w:pPr>
    <w:rPr>
      <w:rFonts w:ascii="Cambria" w:hAnsi="Cambria" w:eastAsia="MS Gothic;ＭＳ ゴシック" w:cs="Cambria"/>
      <w:i/>
      <w:iCs/>
      <w:color w:val="365F91"/>
      <w:kern w:val="2"/>
      <w:szCs w:val="24"/>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b/>
      <w:sz w:val="24"/>
    </w:rPr>
  </w:style>
  <w:style w:type="character" w:styleId="Heading2Char">
    <w:name w:val="Heading 2 Char"/>
    <w:qFormat/>
    <w:rPr>
      <w:rFonts w:ascii="Franklin Gothic Medium" w:hAnsi="Franklin Gothic Medium" w:eastAsia="MS Mincho;ＭＳ 明朝" w:cs="Franklin Gothic Medium"/>
      <w:i/>
      <w:color w:val="595959"/>
      <w:sz w:val="22"/>
      <w:szCs w:val="22"/>
      <w:shd w:fill="FFFFFF" w:val="clear"/>
      <w:lang w:val="en-CA"/>
    </w:rPr>
  </w:style>
  <w:style w:type="character" w:styleId="Heading4Char">
    <w:name w:val="Heading 4 Char"/>
    <w:qFormat/>
    <w:rPr>
      <w:rFonts w:ascii="Cambria" w:hAnsi="Cambria" w:eastAsia="MS Gothic;ＭＳ ゴシック" w:cs="Cambria"/>
      <w:i/>
      <w:iCs/>
      <w:color w:val="365F91"/>
      <w:kern w:val="2"/>
      <w:sz w:val="24"/>
      <w:szCs w:val="24"/>
    </w:rPr>
  </w:style>
  <w:style w:type="character" w:styleId="Heading6Char">
    <w:name w:val="Heading 6 Char"/>
    <w:qFormat/>
    <w:rPr>
      <w:rFonts w:ascii="Calibri" w:hAnsi="Calibri" w:eastAsia="Times New Roman" w:cs="Times New Roman"/>
      <w:b/>
      <w:bCs/>
      <w:sz w:val="22"/>
      <w:szCs w:val="22"/>
      <w:lang w:val="en-US"/>
    </w:rPr>
  </w:style>
  <w:style w:type="character" w:styleId="InternetLink">
    <w:name w:val="Hyperlink"/>
    <w:rPr>
      <w:color w:val="0000FF"/>
      <w:u w:val="none"/>
    </w:rPr>
  </w:style>
  <w:style w:type="character" w:styleId="BodyTextChar">
    <w:name w:val="Body Text Char"/>
    <w:qFormat/>
    <w:rPr>
      <w:sz w:val="24"/>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Emphasis">
    <w:name w:val="Emphasis"/>
    <w:qFormat/>
    <w:rPr>
      <w:i/>
      <w:iCs/>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HeaderChar">
    <w:name w:val="Header Char"/>
    <w:qFormat/>
    <w:rPr>
      <w:sz w:val="24"/>
      <w:lang w:val="en-US"/>
    </w:rPr>
  </w:style>
  <w:style w:type="character" w:styleId="FooterChar">
    <w:name w:val="Footer Char"/>
    <w:qFormat/>
    <w:rPr>
      <w:sz w:val="24"/>
      <w:lang w:val="en-US"/>
    </w:rPr>
  </w:style>
  <w:style w:type="character" w:styleId="Inserted">
    <w:name w:val="inserted"/>
    <w:qFormat/>
    <w:rPr/>
  </w:style>
  <w:style w:type="character" w:styleId="Fixedtext1">
    <w:name w:val="fixedtext1"/>
    <w:qFormat/>
    <w:rPr/>
  </w:style>
  <w:style w:type="character" w:styleId="Appleconvertedspace">
    <w:name w:val="apple-converted-space"/>
    <w:qFormat/>
    <w:rPr/>
  </w:style>
  <w:style w:type="character" w:styleId="VisitedInternetLink">
    <w:name w:val="FollowedHyperlink"/>
    <w:rPr>
      <w:color w:val="800080"/>
      <w:u w:val="single"/>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TitleChar">
    <w:name w:val="Title Char"/>
    <w:qFormat/>
    <w:rPr>
      <w:rFonts w:ascii="Cambria" w:hAnsi="Cambria" w:eastAsia="MS Gothic;ＭＳ ゴシック" w:cs="Cambria"/>
      <w:spacing w:val="-10"/>
      <w:kern w:val="2"/>
      <w:sz w:val="56"/>
      <w:szCs w:val="56"/>
    </w:rPr>
  </w:style>
  <w:style w:type="character" w:styleId="Titulo1">
    <w:name w:val="titulo1"/>
    <w:qFormat/>
    <w:rPr/>
  </w:style>
  <w:style w:type="character" w:styleId="LineNumbering">
    <w:name w:val="Line Number"/>
    <w:rPr/>
  </w:style>
  <w:style w:type="character" w:styleId="Heading3Char">
    <w:name w:val="Heading 3 Char"/>
    <w:qFormat/>
    <w:rPr>
      <w:rFonts w:ascii="Arial" w:hAnsi="Arial" w:cs="Arial"/>
      <w:b/>
      <w:bCs/>
      <w:sz w:val="26"/>
      <w:szCs w:val="26"/>
    </w:rPr>
  </w:style>
  <w:style w:type="paragraph" w:styleId="Heading">
    <w:name w:val="Heading"/>
    <w:basedOn w:val="Normal"/>
    <w:next w:val="TextBody"/>
    <w:qFormat/>
    <w:pPr>
      <w:keepNext w:val="true"/>
      <w:widowControl w:val="false"/>
      <w:suppressAutoHyphens w:val="true"/>
      <w:spacing w:before="240" w:after="120"/>
    </w:pPr>
    <w:rPr>
      <w:rFonts w:ascii="Arial" w:hAnsi="Arial" w:cs="Tahoma"/>
      <w:kern w:val="2"/>
      <w:sz w:val="28"/>
      <w:szCs w:val="28"/>
    </w:rPr>
  </w:style>
  <w:style w:type="paragraph" w:styleId="TextBody">
    <w:name w:val="Body Text"/>
    <w:basedOn w:val="Normal"/>
    <w:pPr>
      <w:jc w:val="both"/>
    </w:pPr>
    <w:rPr>
      <w:u w:val="single"/>
      <w:lang w:val="en-US"/>
    </w:rPr>
  </w:style>
  <w:style w:type="paragraph" w:styleId="List">
    <w:name w:val="List"/>
    <w:basedOn w:val="TextBody"/>
    <w:pPr>
      <w:widowControl w:val="false"/>
      <w:suppressAutoHyphens w:val="true"/>
      <w:spacing w:before="0" w:after="120"/>
      <w:jc w:val="left"/>
    </w:pPr>
    <w:rPr>
      <w:rFonts w:cs="Tahoma"/>
      <w:kern w:val="2"/>
      <w:szCs w:val="24"/>
      <w:u w:val="none"/>
    </w:rPr>
  </w:style>
  <w:style w:type="paragraph" w:styleId="Caption">
    <w:name w:val="Caption"/>
    <w:basedOn w:val="Normal"/>
    <w:qFormat/>
    <w:pPr>
      <w:widowControl w:val="false"/>
      <w:suppressLineNumbers/>
      <w:suppressAutoHyphens w:val="true"/>
      <w:spacing w:before="120" w:after="120"/>
    </w:pPr>
    <w:rPr>
      <w:rFonts w:cs="Tahoma"/>
      <w:i/>
      <w:iCs/>
      <w:kern w:val="2"/>
      <w:szCs w:val="24"/>
    </w:rPr>
  </w:style>
  <w:style w:type="paragraph" w:styleId="Index">
    <w:name w:val="Index"/>
    <w:basedOn w:val="Normal"/>
    <w:qFormat/>
    <w:pPr>
      <w:widowControl w:val="false"/>
      <w:suppressLineNumbers/>
      <w:suppressAutoHyphens w:val="true"/>
    </w:pPr>
    <w:rPr>
      <w:rFonts w:cs="Tahoma"/>
      <w:kern w:val="2"/>
      <w:szCs w:val="24"/>
    </w:rPr>
  </w:style>
  <w:style w:type="paragraph" w:styleId="NormalWeb">
    <w:name w:val="Normal (Web)"/>
    <w:basedOn w:val="Normal"/>
    <w:qFormat/>
    <w:pPr>
      <w:spacing w:before="100" w:after="100"/>
    </w:pPr>
    <w:rPr>
      <w:szCs w:val="24"/>
      <w:lang w:val="fr-CA"/>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Fixedtext">
    <w:name w:val="fixedtext"/>
    <w:basedOn w:val="Normal"/>
    <w:qFormat/>
    <w:pPr>
      <w:spacing w:before="100" w:after="100"/>
    </w:pPr>
    <w:rPr>
      <w:szCs w:val="24"/>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US" w:bidi="ar-SA" w:eastAsia="zh-CN"/>
    </w:rPr>
  </w:style>
  <w:style w:type="paragraph" w:styleId="MediumGrid1Accent2">
    <w:name w:val="Medium Grid 1 - Accent 2"/>
    <w:basedOn w:val="Normal"/>
    <w:qFormat/>
    <w:pPr>
      <w:widowControl w:val="false"/>
      <w:suppressAutoHyphens w:val="true"/>
      <w:spacing w:before="0" w:after="0"/>
      <w:ind w:left="720" w:hanging="0"/>
      <w:contextualSpacing/>
    </w:pPr>
    <w:rPr>
      <w:kern w:val="2"/>
      <w:szCs w:val="24"/>
    </w:rPr>
  </w:style>
  <w:style w:type="paragraph" w:styleId="MediumShading1Accent1">
    <w:name w:val="Medium Shading 1 - Accent 1"/>
    <w:basedOn w:val="Normal"/>
    <w:qFormat/>
    <w:pPr>
      <w:spacing w:before="0" w:after="120"/>
      <w:ind w:left="288" w:hanging="0"/>
    </w:pPr>
    <w:rPr>
      <w:rFonts w:ascii="Franklin Gothic Book" w:hAnsi="Franklin Gothic Book" w:eastAsia="MS Mincho;ＭＳ 明朝" w:cs="Times New Roman"/>
      <w:sz w:val="20"/>
    </w:rPr>
  </w:style>
  <w:style w:type="paragraph" w:styleId="Title">
    <w:name w:val="Title"/>
    <w:basedOn w:val="Normal"/>
    <w:next w:val="Normal"/>
    <w:qFormat/>
    <w:pPr>
      <w:widowControl w:val="false"/>
      <w:suppressAutoHyphens w:val="true"/>
      <w:spacing w:before="0" w:after="0"/>
      <w:contextualSpacing/>
    </w:pPr>
    <w:rPr>
      <w:rFonts w:ascii="Cambria" w:hAnsi="Cambria" w:eastAsia="MS Gothic;ＭＳ ゴシック" w:cs="Cambria"/>
      <w:spacing w:val="-10"/>
      <w:kern w:val="2"/>
      <w:sz w:val="56"/>
      <w:szCs w:val="56"/>
      <w:lang w:val="en-US"/>
    </w:rPr>
  </w:style>
  <w:style w:type="paragraph" w:styleId="GridTable31">
    <w:name w:val="Grid Table 31"/>
    <w:basedOn w:val="Heading1"/>
    <w:next w:val="Normal"/>
    <w:qFormat/>
    <w:pPr>
      <w:keepLines/>
      <w:numPr>
        <w:ilvl w:val="0"/>
        <w:numId w:val="0"/>
      </w:numPr>
      <w:spacing w:lineRule="auto" w:line="256" w:before="240" w:after="0"/>
      <w:outlineLvl w:val="9"/>
    </w:pPr>
    <w:rPr>
      <w:rFonts w:ascii="Cambria" w:hAnsi="Cambria" w:eastAsia="MS Gothic;ＭＳ ゴシック" w:cs="Times New Roman"/>
      <w:b w:val="false"/>
      <w:color w:val="365F91"/>
      <w:sz w:val="32"/>
      <w:szCs w:val="32"/>
    </w:rPr>
  </w:style>
  <w:style w:type="paragraph" w:styleId="Contents1">
    <w:name w:val="TOC 1"/>
    <w:basedOn w:val="Normal"/>
    <w:next w:val="Normal"/>
    <w:pPr>
      <w:widowControl w:val="false"/>
      <w:tabs>
        <w:tab w:val="clear" w:pos="720"/>
        <w:tab w:val="right" w:pos="9350" w:leader="dot"/>
      </w:tabs>
      <w:suppressAutoHyphens w:val="true"/>
      <w:spacing w:before="0" w:after="100"/>
    </w:pPr>
    <w:rPr>
      <w:kern w:val="2"/>
      <w:szCs w:val="24"/>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US" w:bidi="ar-SA" w:eastAsia="zh-CN"/>
    </w:rPr>
  </w:style>
  <w:style w:type="paragraph" w:styleId="MediumGrid2">
    <w:name w:val="Medium Grid 2"/>
    <w:qFormat/>
    <w:pPr>
      <w:widowControl/>
      <w:bidi w:val="0"/>
    </w:pPr>
    <w:rPr>
      <w:rFonts w:ascii="Calibri" w:hAnsi="Calibri" w:eastAsia="Calibri" w:cs="Calibri"/>
      <w:color w:val="auto"/>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06:37:00Z</dcterms:created>
  <dc:creator>MUHC</dc:creator>
  <dc:description/>
  <cp:keywords/>
  <dc:language>en-US</dc:language>
  <cp:lastModifiedBy>jbodonzo</cp:lastModifiedBy>
  <cp:lastPrinted>2016-11-04T12:49:00Z</cp:lastPrinted>
  <dcterms:modified xsi:type="dcterms:W3CDTF">2016-12-13T18:31:00Z</dcterms:modified>
  <cp:revision>21</cp:revision>
  <dc:subject/>
  <dc:title>Synop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y fmtid="{D5CDD505-2E9C-101B-9397-08002B2CF9AE}" pid="7" name="__Grammarly_42___1">
    <vt:lpwstr>__Grammarly_42___1</vt:lpwstr>
  </property>
  <property fmtid="{D5CDD505-2E9C-101B-9397-08002B2CF9AE}" pid="8" name="__Grammarly_42____i">
    <vt:lpwstr>__Grammarly_42____i</vt:lpwstr>
  </property>
</Properties>
</file>